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6AD9" w14:textId="1A31E546" w:rsidR="006C0230" w:rsidRDefault="00842F24" w:rsidP="00F013A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upplementary figure</w:t>
      </w:r>
      <w:r w:rsidR="006C023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legends</w:t>
      </w:r>
    </w:p>
    <w:p w14:paraId="359CCC0C" w14:textId="3F964652" w:rsidR="00842F24" w:rsidRPr="00646260" w:rsidRDefault="00842F24" w:rsidP="00842F24">
      <w:pPr>
        <w:ind w:left="440"/>
        <w:rPr>
          <w:rFonts w:ascii="Times New Roman" w:hAnsi="Times New Roman" w:cs="Times New Roman" w:hint="eastAsia"/>
          <w:color w:val="000000" w:themeColor="text1"/>
        </w:rPr>
      </w:pPr>
      <w:r w:rsidRPr="00842F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Figure S1. </w:t>
      </w:r>
      <w:r w:rsidRPr="00842F24">
        <w:rPr>
          <w:rFonts w:ascii="Times New Roman" w:hAnsi="Times New Roman" w:cs="Times New Roman" w:hint="eastAsia"/>
          <w:color w:val="000000" w:themeColor="text1"/>
        </w:rPr>
        <w:t>Chemical structure of YM155 and C5</w:t>
      </w:r>
      <w:r w:rsidRPr="00842F24">
        <w:rPr>
          <w:rFonts w:ascii="Times New Roman" w:hAnsi="Times New Roman" w:cs="Times New Roman" w:hint="eastAsia"/>
          <w:color w:val="000000" w:themeColor="text1"/>
        </w:rPr>
        <w:t>. (a)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2F24">
        <w:rPr>
          <w:rFonts w:ascii="Times New Roman" w:hAnsi="Times New Roman" w:cs="Times New Roman" w:hint="eastAsia"/>
          <w:color w:val="000000" w:themeColor="text1"/>
        </w:rPr>
        <w:t>Chemical structure of YM155</w:t>
      </w:r>
      <w:r>
        <w:rPr>
          <w:rFonts w:ascii="Times New Roman" w:hAnsi="Times New Roman" w:cs="Times New Roman" w:hint="eastAsia"/>
          <w:color w:val="000000" w:themeColor="text1"/>
        </w:rPr>
        <w:t xml:space="preserve">. (b) </w:t>
      </w:r>
      <w:r w:rsidRPr="00842F24">
        <w:rPr>
          <w:rFonts w:ascii="Times New Roman" w:hAnsi="Times New Roman" w:cs="Times New Roman" w:hint="eastAsia"/>
          <w:color w:val="000000" w:themeColor="text1"/>
        </w:rPr>
        <w:t>Chemical structure of C5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p w14:paraId="273EA457" w14:textId="77777777" w:rsidR="00842F24" w:rsidRDefault="00842F2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2207738" w14:textId="07356A60" w:rsidR="00842F24" w:rsidRPr="00646260" w:rsidRDefault="00842F24" w:rsidP="00842F24">
      <w:pPr>
        <w:rPr>
          <w:rFonts w:ascii="Times New Roman" w:hAnsi="Times New Roman" w:cs="Times New Roman"/>
          <w:color w:val="000000" w:themeColor="text1"/>
        </w:rPr>
      </w:pPr>
      <w:r w:rsidRPr="00646260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Figure S1. </w:t>
      </w:r>
      <w:r w:rsidRPr="00646260">
        <w:rPr>
          <w:rFonts w:ascii="Times New Roman" w:hAnsi="Times New Roman" w:cs="Times New Roman" w:hint="eastAsia"/>
          <w:color w:val="000000" w:themeColor="text1"/>
        </w:rPr>
        <w:t>Chemical structure of YM155 and C5</w:t>
      </w:r>
    </w:p>
    <w:p w14:paraId="028A5406" w14:textId="77777777" w:rsidR="00842F24" w:rsidRPr="00646260" w:rsidRDefault="00842F24" w:rsidP="00842F24">
      <w:pPr>
        <w:pStyle w:val="a6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r w:rsidRPr="00646260">
        <w:rPr>
          <w:rFonts w:ascii="Times New Roman" w:hAnsi="Times New Roman" w:cs="Times New Roman" w:hint="eastAsia"/>
          <w:color w:val="000000" w:themeColor="text1"/>
        </w:rPr>
        <w:t>Chemical structure of YM155</w:t>
      </w:r>
    </w:p>
    <w:p w14:paraId="0FC61D65" w14:textId="77777777" w:rsidR="00842F24" w:rsidRPr="00646260" w:rsidRDefault="00842F24" w:rsidP="00842F24">
      <w:pPr>
        <w:rPr>
          <w:rFonts w:ascii="Times New Roman" w:hAnsi="Times New Roman" w:cs="Times New Roman"/>
          <w:color w:val="000000" w:themeColor="text1"/>
        </w:rPr>
      </w:pPr>
      <w:r w:rsidRPr="0064626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5966F81" wp14:editId="2740976F">
            <wp:extent cx="2895600" cy="2895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27829" w14:textId="77777777" w:rsidR="00842F24" w:rsidRPr="00646260" w:rsidRDefault="00842F24" w:rsidP="00842F24">
      <w:pPr>
        <w:pStyle w:val="a6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</w:rPr>
      </w:pPr>
      <w:bookmarkStart w:id="0" w:name="_Hlk234504809"/>
      <w:r w:rsidRPr="00646260">
        <w:rPr>
          <w:rFonts w:ascii="Times New Roman" w:hAnsi="Times New Roman" w:cs="Times New Roman" w:hint="eastAsia"/>
          <w:color w:val="000000" w:themeColor="text1"/>
        </w:rPr>
        <w:t>Chemical structure of C5</w:t>
      </w:r>
      <w:bookmarkEnd w:id="0"/>
    </w:p>
    <w:p w14:paraId="62A8822A" w14:textId="77777777" w:rsidR="00842F24" w:rsidRPr="00626535" w:rsidRDefault="00842F24" w:rsidP="00842F24">
      <w:pPr>
        <w:pStyle w:val="a6"/>
        <w:ind w:left="80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73FE42A1" wp14:editId="7C4F1B5D">
            <wp:extent cx="2971800" cy="2971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13B51" w14:textId="77777777" w:rsidR="00E47BF6" w:rsidRPr="006413B5" w:rsidRDefault="00E47BF6" w:rsidP="00842F24">
      <w:pPr>
        <w:jc w:val="both"/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sectPr w:rsidR="00E47BF6" w:rsidRPr="00641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1D50A" w14:textId="77777777" w:rsidR="00542568" w:rsidRDefault="00542568" w:rsidP="003A0D2F">
      <w:pPr>
        <w:spacing w:after="0"/>
      </w:pPr>
      <w:r>
        <w:separator/>
      </w:r>
    </w:p>
  </w:endnote>
  <w:endnote w:type="continuationSeparator" w:id="0">
    <w:p w14:paraId="7C65E1EE" w14:textId="77777777" w:rsidR="00542568" w:rsidRDefault="00542568" w:rsidP="003A0D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6BA42" w14:textId="77777777" w:rsidR="00542568" w:rsidRDefault="00542568" w:rsidP="003A0D2F">
      <w:pPr>
        <w:spacing w:after="0"/>
      </w:pPr>
      <w:r>
        <w:separator/>
      </w:r>
    </w:p>
  </w:footnote>
  <w:footnote w:type="continuationSeparator" w:id="0">
    <w:p w14:paraId="4CDCFDEA" w14:textId="77777777" w:rsidR="00542568" w:rsidRDefault="00542568" w:rsidP="003A0D2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412"/>
    <w:multiLevelType w:val="multilevel"/>
    <w:tmpl w:val="A5789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6837C6"/>
    <w:multiLevelType w:val="multilevel"/>
    <w:tmpl w:val="E8C0C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0878C3"/>
    <w:multiLevelType w:val="hybridMultilevel"/>
    <w:tmpl w:val="47E69CE6"/>
    <w:lvl w:ilvl="0" w:tplc="4552EBB6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4B856EA7"/>
    <w:multiLevelType w:val="multilevel"/>
    <w:tmpl w:val="950A2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762FED"/>
    <w:multiLevelType w:val="multilevel"/>
    <w:tmpl w:val="ABCC2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943C13"/>
    <w:multiLevelType w:val="multilevel"/>
    <w:tmpl w:val="D6EC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F63C9F"/>
    <w:multiLevelType w:val="multilevel"/>
    <w:tmpl w:val="A1C0DE22"/>
    <w:lvl w:ilvl="0">
      <w:start w:val="1"/>
      <w:numFmt w:val="decimal"/>
      <w:lvlText w:val="[%1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62DE17F6"/>
    <w:multiLevelType w:val="multilevel"/>
    <w:tmpl w:val="F800C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413F91"/>
    <w:multiLevelType w:val="multilevel"/>
    <w:tmpl w:val="A1C0DE22"/>
    <w:lvl w:ilvl="0">
      <w:start w:val="1"/>
      <w:numFmt w:val="decimal"/>
      <w:lvlText w:val="[%1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79B26F17"/>
    <w:multiLevelType w:val="multilevel"/>
    <w:tmpl w:val="1576B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8021148">
    <w:abstractNumId w:val="4"/>
  </w:num>
  <w:num w:numId="2" w16cid:durableId="119763478">
    <w:abstractNumId w:val="0"/>
  </w:num>
  <w:num w:numId="3" w16cid:durableId="215624408">
    <w:abstractNumId w:val="5"/>
  </w:num>
  <w:num w:numId="4" w16cid:durableId="633604146">
    <w:abstractNumId w:val="9"/>
  </w:num>
  <w:num w:numId="5" w16cid:durableId="867138322">
    <w:abstractNumId w:val="7"/>
  </w:num>
  <w:num w:numId="6" w16cid:durableId="2022276517">
    <w:abstractNumId w:val="1"/>
  </w:num>
  <w:num w:numId="7" w16cid:durableId="778448172">
    <w:abstractNumId w:val="3"/>
  </w:num>
  <w:num w:numId="8" w16cid:durableId="999961578">
    <w:abstractNumId w:val="8"/>
  </w:num>
  <w:num w:numId="9" w16cid:durableId="120618534">
    <w:abstractNumId w:val="6"/>
  </w:num>
  <w:num w:numId="10" w16cid:durableId="19151233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AF5"/>
    <w:rsid w:val="00002D26"/>
    <w:rsid w:val="0001625B"/>
    <w:rsid w:val="00016646"/>
    <w:rsid w:val="000244AC"/>
    <w:rsid w:val="00043DC1"/>
    <w:rsid w:val="00052211"/>
    <w:rsid w:val="000532B9"/>
    <w:rsid w:val="00055B05"/>
    <w:rsid w:val="00073733"/>
    <w:rsid w:val="00075D4B"/>
    <w:rsid w:val="000772E2"/>
    <w:rsid w:val="0009484A"/>
    <w:rsid w:val="000A41D5"/>
    <w:rsid w:val="000A718B"/>
    <w:rsid w:val="000B2F81"/>
    <w:rsid w:val="000B5406"/>
    <w:rsid w:val="000C7D4A"/>
    <w:rsid w:val="000F2DE5"/>
    <w:rsid w:val="000F3EA7"/>
    <w:rsid w:val="00100ABF"/>
    <w:rsid w:val="00101A22"/>
    <w:rsid w:val="00105FEB"/>
    <w:rsid w:val="0010780D"/>
    <w:rsid w:val="00113D88"/>
    <w:rsid w:val="0013195C"/>
    <w:rsid w:val="00140310"/>
    <w:rsid w:val="00147AB4"/>
    <w:rsid w:val="00156856"/>
    <w:rsid w:val="001609CA"/>
    <w:rsid w:val="00173CE7"/>
    <w:rsid w:val="00182120"/>
    <w:rsid w:val="0018343D"/>
    <w:rsid w:val="001A0637"/>
    <w:rsid w:val="001A77D0"/>
    <w:rsid w:val="001B3DB9"/>
    <w:rsid w:val="001B5D01"/>
    <w:rsid w:val="001B70B2"/>
    <w:rsid w:val="001D22EF"/>
    <w:rsid w:val="001D3146"/>
    <w:rsid w:val="001D7F2A"/>
    <w:rsid w:val="001E12B1"/>
    <w:rsid w:val="001E4A1D"/>
    <w:rsid w:val="001E78BF"/>
    <w:rsid w:val="001F107C"/>
    <w:rsid w:val="001F1E71"/>
    <w:rsid w:val="001F3344"/>
    <w:rsid w:val="001F7343"/>
    <w:rsid w:val="00201AB6"/>
    <w:rsid w:val="00202E86"/>
    <w:rsid w:val="00214A3E"/>
    <w:rsid w:val="00227327"/>
    <w:rsid w:val="00236250"/>
    <w:rsid w:val="002550C5"/>
    <w:rsid w:val="00256E5E"/>
    <w:rsid w:val="002672D6"/>
    <w:rsid w:val="002777CB"/>
    <w:rsid w:val="00290DDA"/>
    <w:rsid w:val="0029114D"/>
    <w:rsid w:val="00291E9C"/>
    <w:rsid w:val="002A44DB"/>
    <w:rsid w:val="002A6320"/>
    <w:rsid w:val="002B4649"/>
    <w:rsid w:val="002C5F7A"/>
    <w:rsid w:val="002D0DBC"/>
    <w:rsid w:val="002D2007"/>
    <w:rsid w:val="002D71AB"/>
    <w:rsid w:val="002E4030"/>
    <w:rsid w:val="002F33F2"/>
    <w:rsid w:val="002F5F9D"/>
    <w:rsid w:val="00300AEE"/>
    <w:rsid w:val="00316033"/>
    <w:rsid w:val="0032236A"/>
    <w:rsid w:val="00322939"/>
    <w:rsid w:val="003316B0"/>
    <w:rsid w:val="00340754"/>
    <w:rsid w:val="00346483"/>
    <w:rsid w:val="0034780F"/>
    <w:rsid w:val="00360CEF"/>
    <w:rsid w:val="003A0D2F"/>
    <w:rsid w:val="003A1E16"/>
    <w:rsid w:val="003C7F11"/>
    <w:rsid w:val="003D172D"/>
    <w:rsid w:val="003E58DA"/>
    <w:rsid w:val="003F029E"/>
    <w:rsid w:val="003F4919"/>
    <w:rsid w:val="003F67EC"/>
    <w:rsid w:val="003F72E9"/>
    <w:rsid w:val="004048F5"/>
    <w:rsid w:val="00422E3F"/>
    <w:rsid w:val="004373F8"/>
    <w:rsid w:val="00445672"/>
    <w:rsid w:val="00467798"/>
    <w:rsid w:val="004901AE"/>
    <w:rsid w:val="00491B63"/>
    <w:rsid w:val="004977BE"/>
    <w:rsid w:val="004C2535"/>
    <w:rsid w:val="004E56AF"/>
    <w:rsid w:val="005050D3"/>
    <w:rsid w:val="005213E0"/>
    <w:rsid w:val="00523F46"/>
    <w:rsid w:val="0052586F"/>
    <w:rsid w:val="00527347"/>
    <w:rsid w:val="00535041"/>
    <w:rsid w:val="00542568"/>
    <w:rsid w:val="00545AE0"/>
    <w:rsid w:val="005538C2"/>
    <w:rsid w:val="0055681B"/>
    <w:rsid w:val="0056014C"/>
    <w:rsid w:val="00576229"/>
    <w:rsid w:val="00576D34"/>
    <w:rsid w:val="005942F8"/>
    <w:rsid w:val="005A678E"/>
    <w:rsid w:val="005C54CD"/>
    <w:rsid w:val="005D4453"/>
    <w:rsid w:val="005E13B5"/>
    <w:rsid w:val="005E2DE4"/>
    <w:rsid w:val="00615713"/>
    <w:rsid w:val="00623555"/>
    <w:rsid w:val="006413B5"/>
    <w:rsid w:val="00646A4E"/>
    <w:rsid w:val="006630B2"/>
    <w:rsid w:val="00663F78"/>
    <w:rsid w:val="00675AAC"/>
    <w:rsid w:val="006764CA"/>
    <w:rsid w:val="0068746A"/>
    <w:rsid w:val="0069022C"/>
    <w:rsid w:val="00690BD6"/>
    <w:rsid w:val="006A4FC2"/>
    <w:rsid w:val="006C0230"/>
    <w:rsid w:val="006C709F"/>
    <w:rsid w:val="006E342A"/>
    <w:rsid w:val="006F73BB"/>
    <w:rsid w:val="007100B0"/>
    <w:rsid w:val="00721A9C"/>
    <w:rsid w:val="0072342E"/>
    <w:rsid w:val="00724E09"/>
    <w:rsid w:val="00734913"/>
    <w:rsid w:val="00743E60"/>
    <w:rsid w:val="007461D4"/>
    <w:rsid w:val="007538CD"/>
    <w:rsid w:val="00755737"/>
    <w:rsid w:val="00767E02"/>
    <w:rsid w:val="00784099"/>
    <w:rsid w:val="007851EA"/>
    <w:rsid w:val="007A2047"/>
    <w:rsid w:val="007B7E93"/>
    <w:rsid w:val="007C2C92"/>
    <w:rsid w:val="007E3814"/>
    <w:rsid w:val="007E5180"/>
    <w:rsid w:val="007F342D"/>
    <w:rsid w:val="008000AC"/>
    <w:rsid w:val="00800CA4"/>
    <w:rsid w:val="00801831"/>
    <w:rsid w:val="00802A65"/>
    <w:rsid w:val="00803B63"/>
    <w:rsid w:val="0080700A"/>
    <w:rsid w:val="0081384E"/>
    <w:rsid w:val="008247AE"/>
    <w:rsid w:val="00825B8B"/>
    <w:rsid w:val="00830802"/>
    <w:rsid w:val="00830B28"/>
    <w:rsid w:val="00833C19"/>
    <w:rsid w:val="00837AAC"/>
    <w:rsid w:val="00842F24"/>
    <w:rsid w:val="00851452"/>
    <w:rsid w:val="00853AF9"/>
    <w:rsid w:val="00854603"/>
    <w:rsid w:val="0087446C"/>
    <w:rsid w:val="00876CD8"/>
    <w:rsid w:val="00877CE4"/>
    <w:rsid w:val="00881CED"/>
    <w:rsid w:val="008852B9"/>
    <w:rsid w:val="008A4109"/>
    <w:rsid w:val="008A6553"/>
    <w:rsid w:val="008C033D"/>
    <w:rsid w:val="008D7DB5"/>
    <w:rsid w:val="008F6DBF"/>
    <w:rsid w:val="00907C93"/>
    <w:rsid w:val="00910AD2"/>
    <w:rsid w:val="00911AC3"/>
    <w:rsid w:val="0091350C"/>
    <w:rsid w:val="009332C9"/>
    <w:rsid w:val="00953F8F"/>
    <w:rsid w:val="00955B62"/>
    <w:rsid w:val="0099402C"/>
    <w:rsid w:val="00996AF5"/>
    <w:rsid w:val="00997858"/>
    <w:rsid w:val="009B2856"/>
    <w:rsid w:val="009C018C"/>
    <w:rsid w:val="009C0261"/>
    <w:rsid w:val="009C0D44"/>
    <w:rsid w:val="009C254E"/>
    <w:rsid w:val="009E0658"/>
    <w:rsid w:val="00A04FD9"/>
    <w:rsid w:val="00A069C3"/>
    <w:rsid w:val="00A17443"/>
    <w:rsid w:val="00A21F82"/>
    <w:rsid w:val="00A34D42"/>
    <w:rsid w:val="00A44035"/>
    <w:rsid w:val="00A53604"/>
    <w:rsid w:val="00A67136"/>
    <w:rsid w:val="00AC2D0B"/>
    <w:rsid w:val="00AE159B"/>
    <w:rsid w:val="00B0663E"/>
    <w:rsid w:val="00B073A3"/>
    <w:rsid w:val="00B33F58"/>
    <w:rsid w:val="00B64111"/>
    <w:rsid w:val="00B85A5F"/>
    <w:rsid w:val="00B9079A"/>
    <w:rsid w:val="00B9210C"/>
    <w:rsid w:val="00B92497"/>
    <w:rsid w:val="00B95E3F"/>
    <w:rsid w:val="00BA06DB"/>
    <w:rsid w:val="00BA3E81"/>
    <w:rsid w:val="00BC24D5"/>
    <w:rsid w:val="00BC4F8F"/>
    <w:rsid w:val="00BD5D22"/>
    <w:rsid w:val="00BF25F1"/>
    <w:rsid w:val="00BF2FA8"/>
    <w:rsid w:val="00C00951"/>
    <w:rsid w:val="00C030BE"/>
    <w:rsid w:val="00C06FC1"/>
    <w:rsid w:val="00C161DC"/>
    <w:rsid w:val="00C249FE"/>
    <w:rsid w:val="00C26F0D"/>
    <w:rsid w:val="00C424A0"/>
    <w:rsid w:val="00C473B3"/>
    <w:rsid w:val="00C52BDE"/>
    <w:rsid w:val="00C52C65"/>
    <w:rsid w:val="00C711B0"/>
    <w:rsid w:val="00C80780"/>
    <w:rsid w:val="00C85595"/>
    <w:rsid w:val="00C86977"/>
    <w:rsid w:val="00CA032C"/>
    <w:rsid w:val="00CE3695"/>
    <w:rsid w:val="00CE5F7F"/>
    <w:rsid w:val="00CF12BD"/>
    <w:rsid w:val="00D175C2"/>
    <w:rsid w:val="00D23109"/>
    <w:rsid w:val="00D24B78"/>
    <w:rsid w:val="00D31925"/>
    <w:rsid w:val="00D505CB"/>
    <w:rsid w:val="00D571C4"/>
    <w:rsid w:val="00D63AF0"/>
    <w:rsid w:val="00D657B0"/>
    <w:rsid w:val="00D65829"/>
    <w:rsid w:val="00D74509"/>
    <w:rsid w:val="00D77DB9"/>
    <w:rsid w:val="00D82418"/>
    <w:rsid w:val="00DA186B"/>
    <w:rsid w:val="00DB52DC"/>
    <w:rsid w:val="00DC7345"/>
    <w:rsid w:val="00DE2395"/>
    <w:rsid w:val="00DF27F2"/>
    <w:rsid w:val="00DF40F4"/>
    <w:rsid w:val="00E278B9"/>
    <w:rsid w:val="00E31FE0"/>
    <w:rsid w:val="00E47BF6"/>
    <w:rsid w:val="00E57340"/>
    <w:rsid w:val="00E6062D"/>
    <w:rsid w:val="00E90C52"/>
    <w:rsid w:val="00E93F38"/>
    <w:rsid w:val="00EB14BC"/>
    <w:rsid w:val="00EC02B0"/>
    <w:rsid w:val="00ED30D2"/>
    <w:rsid w:val="00EF3BAA"/>
    <w:rsid w:val="00F013A8"/>
    <w:rsid w:val="00F11E35"/>
    <w:rsid w:val="00F21C69"/>
    <w:rsid w:val="00F26C8E"/>
    <w:rsid w:val="00F369F0"/>
    <w:rsid w:val="00F4240A"/>
    <w:rsid w:val="00F46404"/>
    <w:rsid w:val="00F6120B"/>
    <w:rsid w:val="00F63CE4"/>
    <w:rsid w:val="00F80701"/>
    <w:rsid w:val="00F8491B"/>
    <w:rsid w:val="00F86152"/>
    <w:rsid w:val="00F92CF6"/>
    <w:rsid w:val="00FA5C70"/>
    <w:rsid w:val="00FD0876"/>
    <w:rsid w:val="00FD7341"/>
    <w:rsid w:val="00FE3C5B"/>
    <w:rsid w:val="00FE4AAE"/>
    <w:rsid w:val="00FE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E63CB"/>
  <w15:chartTrackingRefBased/>
  <w15:docId w15:val="{94D63B68-3699-447E-A780-2D006ACAF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96A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96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96A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96A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96A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96A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96A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96A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96A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96A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96A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96A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96A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96A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96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96A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96A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96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96AF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96AF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96AF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96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96AF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96AF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996AF5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996AF5"/>
    <w:rPr>
      <w:color w:val="605E5C"/>
      <w:shd w:val="clear" w:color="auto" w:fill="E1DFDD"/>
    </w:rPr>
  </w:style>
  <w:style w:type="paragraph" w:styleId="ab">
    <w:name w:val="header"/>
    <w:basedOn w:val="a"/>
    <w:link w:val="Char3"/>
    <w:uiPriority w:val="99"/>
    <w:unhideWhenUsed/>
    <w:rsid w:val="003A0D2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A0D2F"/>
  </w:style>
  <w:style w:type="paragraph" w:styleId="ac">
    <w:name w:val="footer"/>
    <w:basedOn w:val="a"/>
    <w:link w:val="Char4"/>
    <w:uiPriority w:val="99"/>
    <w:unhideWhenUsed/>
    <w:rsid w:val="003A0D2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A0D2F"/>
  </w:style>
  <w:style w:type="table" w:styleId="ad">
    <w:name w:val="Table Grid"/>
    <w:basedOn w:val="a1"/>
    <w:uiPriority w:val="39"/>
    <w:rsid w:val="00E47BF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E47BF6"/>
    <w:rPr>
      <w:b/>
      <w:bCs/>
    </w:rPr>
  </w:style>
  <w:style w:type="character" w:styleId="af">
    <w:name w:val="annotation reference"/>
    <w:basedOn w:val="a0"/>
    <w:uiPriority w:val="99"/>
    <w:semiHidden/>
    <w:unhideWhenUsed/>
    <w:rsid w:val="000532B9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0532B9"/>
    <w:rPr>
      <w:rFonts w:asciiTheme="minorHAnsi"/>
    </w:rPr>
  </w:style>
  <w:style w:type="character" w:customStyle="1" w:styleId="Char5">
    <w:name w:val="메모 텍스트 Char"/>
    <w:basedOn w:val="a0"/>
    <w:link w:val="af0"/>
    <w:uiPriority w:val="99"/>
    <w:rsid w:val="000532B9"/>
    <w:rPr>
      <w:rFonts w:asciiTheme="minorHAnsi"/>
    </w:rPr>
  </w:style>
  <w:style w:type="paragraph" w:styleId="af1">
    <w:name w:val="Balloon Text"/>
    <w:basedOn w:val="a"/>
    <w:link w:val="Char6"/>
    <w:uiPriority w:val="99"/>
    <w:semiHidden/>
    <w:unhideWhenUsed/>
    <w:rsid w:val="005C54C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1"/>
    <w:uiPriority w:val="99"/>
    <w:semiHidden/>
    <w:rsid w:val="005C54CD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annotation subject"/>
    <w:basedOn w:val="af0"/>
    <w:next w:val="af0"/>
    <w:link w:val="Char7"/>
    <w:uiPriority w:val="99"/>
    <w:semiHidden/>
    <w:unhideWhenUsed/>
    <w:rsid w:val="000772E2"/>
    <w:rPr>
      <w:rFonts w:asciiTheme="minorEastAsia"/>
      <w:b/>
      <w:bCs/>
    </w:rPr>
  </w:style>
  <w:style w:type="character" w:customStyle="1" w:styleId="Char7">
    <w:name w:val="메모 주제 Char"/>
    <w:basedOn w:val="Char5"/>
    <w:link w:val="af2"/>
    <w:uiPriority w:val="99"/>
    <w:semiHidden/>
    <w:rsid w:val="000772E2"/>
    <w:rPr>
      <w:rFonts w:asciiTheme="minorHAns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05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99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24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73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423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901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495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5431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42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1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47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66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0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65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4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56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124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32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907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9891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34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9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15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9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81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53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512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112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938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3725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2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22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631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53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308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741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5660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5457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14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8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264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9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883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94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400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82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273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4492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03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8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95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2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643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647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789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479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725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38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2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9F882CE0C34404ABEF5BB5D1E65CE6D" ma:contentTypeVersion="12" ma:contentTypeDescription="새 문서를 만듭니다." ma:contentTypeScope="" ma:versionID="720dfc90e504418b42f5c9927fb910d2">
  <xsd:schema xmlns:xsd="http://www.w3.org/2001/XMLSchema" xmlns:xs="http://www.w3.org/2001/XMLSchema" xmlns:p="http://schemas.microsoft.com/office/2006/metadata/properties" xmlns:ns3="9b4117d5-e87c-48fc-9e60-6fc4c618f3da" targetNamespace="http://schemas.microsoft.com/office/2006/metadata/properties" ma:root="true" ma:fieldsID="3f0d36a29e6820cb84ead950f14e05b4" ns3:_="">
    <xsd:import namespace="9b4117d5-e87c-48fc-9e60-6fc4c618f3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4117d5-e87c-48fc-9e60-6fc4c618f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E98A7-D8EB-4B49-A676-1006D0CEC3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511675-519A-48D7-84D9-2D3DF7A70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4117d5-e87c-48fc-9e60-6fc4c618f3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F824C4-363F-4EF0-A22F-3EB7DF9384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95E352-580C-41C9-A2C5-796388BCB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현찬</dc:creator>
  <cp:keywords/>
  <dc:description/>
  <cp:lastModifiedBy>Hyun-Chan Song</cp:lastModifiedBy>
  <cp:revision>2</cp:revision>
  <dcterms:created xsi:type="dcterms:W3CDTF">2026-07-09T06:54:00Z</dcterms:created>
  <dcterms:modified xsi:type="dcterms:W3CDTF">2026-07-0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F882CE0C34404ABEF5BB5D1E65CE6D</vt:lpwstr>
  </property>
</Properties>
</file>